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661DBD" w14:textId="74822E85" w:rsidR="000B744B" w:rsidRDefault="009B67C2" w:rsidP="000B744B">
      <w:pPr>
        <w:pStyle w:val="Heading1"/>
      </w:pPr>
      <w:r>
        <w:t xml:space="preserve">Figure </w:t>
      </w:r>
      <w:r w:rsidR="000B744B">
        <w:t xml:space="preserve">S1. </w:t>
      </w:r>
      <w:r w:rsidR="0009154D">
        <w:t>Socioeconomic characteristics of app users compared with Sheffield’s wider population</w:t>
      </w:r>
      <w:r w:rsidR="00F15B38">
        <w:t xml:space="preserve"> in terms of (a) gender; (b) age; (c) ethnicity and (d) deprivation (Index of Multiple Deprivation - IMD)</w:t>
      </w:r>
      <w:r w:rsidR="0009154D">
        <w:t>. In (d), decile 1 = most deprived.</w:t>
      </w:r>
    </w:p>
    <w:p w14:paraId="380C9DEA" w14:textId="4D9736C7" w:rsidR="000B744B" w:rsidRDefault="000B744B" w:rsidP="000B744B">
      <w:pPr>
        <w:keepNext/>
      </w:pPr>
    </w:p>
    <w:p w14:paraId="118028DA" w14:textId="119C9616" w:rsidR="00241BA0" w:rsidRDefault="00241BA0" w:rsidP="000B744B">
      <w:pPr>
        <w:keepNext/>
      </w:pPr>
      <w:r>
        <w:rPr>
          <w:noProof/>
          <w:lang w:eastAsia="en-GB"/>
        </w:rPr>
        <w:drawing>
          <wp:inline distT="0" distB="0" distL="0" distR="0" wp14:anchorId="3F368DCD" wp14:editId="78436C1B">
            <wp:extent cx="5731510" cy="560578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0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58E26" w14:textId="0D48E42C" w:rsidR="008220EF" w:rsidRPr="000B744B" w:rsidRDefault="008220EF" w:rsidP="000B744B"/>
    <w:sectPr w:rsidR="008220EF" w:rsidRPr="000B744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EFEE3C" w14:textId="77777777" w:rsidR="00171CFC" w:rsidRDefault="00171CFC" w:rsidP="000B744B">
      <w:pPr>
        <w:spacing w:after="0" w:line="240" w:lineRule="auto"/>
      </w:pPr>
      <w:r>
        <w:separator/>
      </w:r>
    </w:p>
  </w:endnote>
  <w:endnote w:type="continuationSeparator" w:id="0">
    <w:p w14:paraId="6004F8A9" w14:textId="77777777" w:rsidR="00171CFC" w:rsidRDefault="00171CFC" w:rsidP="000B7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DE9C18" w14:textId="77777777" w:rsidR="00B21A41" w:rsidRDefault="00B21A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609596" w14:textId="77777777" w:rsidR="00B21A41" w:rsidRDefault="00B21A4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EEABDD" w14:textId="77777777" w:rsidR="00B21A41" w:rsidRDefault="00B21A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B98B1C" w14:textId="77777777" w:rsidR="00171CFC" w:rsidRDefault="00171CFC" w:rsidP="000B744B">
      <w:pPr>
        <w:spacing w:after="0" w:line="240" w:lineRule="auto"/>
      </w:pPr>
      <w:r>
        <w:separator/>
      </w:r>
    </w:p>
  </w:footnote>
  <w:footnote w:type="continuationSeparator" w:id="0">
    <w:p w14:paraId="45FB2A4D" w14:textId="77777777" w:rsidR="00171CFC" w:rsidRDefault="00171CFC" w:rsidP="000B74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F7FD53" w14:textId="77777777" w:rsidR="00B21A41" w:rsidRDefault="00B21A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B69180" w14:textId="7DE6908F" w:rsidR="000B744B" w:rsidRPr="000B744B" w:rsidRDefault="000B744B">
    <w:pPr>
      <w:pStyle w:val="Header"/>
      <w:rPr>
        <w:i/>
        <w:iCs/>
        <w:sz w:val="18"/>
        <w:szCs w:val="16"/>
      </w:rPr>
    </w:pPr>
    <w:r w:rsidRPr="000B744B">
      <w:rPr>
        <w:i/>
        <w:iCs/>
        <w:sz w:val="18"/>
        <w:szCs w:val="16"/>
      </w:rPr>
      <w:t>Supporting In</w:t>
    </w:r>
    <w:r w:rsidR="00B21A41">
      <w:rPr>
        <w:i/>
        <w:iCs/>
        <w:sz w:val="18"/>
        <w:szCs w:val="16"/>
      </w:rPr>
      <w:t xml:space="preserve">formation for Mears et al. </w:t>
    </w:r>
    <w:r w:rsidR="00B21A41">
      <w:rPr>
        <w:i/>
        <w:iCs/>
        <w:sz w:val="18"/>
        <w:szCs w:val="16"/>
      </w:rPr>
      <w:t>(2021</w:t>
    </w:r>
    <w:bookmarkStart w:id="0" w:name="_GoBack"/>
    <w:bookmarkEnd w:id="0"/>
    <w:r w:rsidRPr="000B744B">
      <w:rPr>
        <w:i/>
        <w:iCs/>
        <w:sz w:val="18"/>
        <w:szCs w:val="16"/>
      </w:rPr>
      <w:t>) Mapping urban greenspace use from mobile phone GPS data. PLOS ONE.</w:t>
    </w:r>
  </w:p>
  <w:p w14:paraId="5699F0C4" w14:textId="77777777" w:rsidR="000B744B" w:rsidRDefault="000B744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546589" w14:textId="77777777" w:rsidR="00B21A41" w:rsidRDefault="00B21A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44B"/>
    <w:rsid w:val="0009154D"/>
    <w:rsid w:val="000A4B82"/>
    <w:rsid w:val="000B744B"/>
    <w:rsid w:val="00152B6B"/>
    <w:rsid w:val="00171CFC"/>
    <w:rsid w:val="00241BA0"/>
    <w:rsid w:val="006766D4"/>
    <w:rsid w:val="006A4B2D"/>
    <w:rsid w:val="008220EF"/>
    <w:rsid w:val="009B2CD6"/>
    <w:rsid w:val="009B67C2"/>
    <w:rsid w:val="00B21A41"/>
    <w:rsid w:val="00C31C81"/>
    <w:rsid w:val="00F1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D4570"/>
  <w15:chartTrackingRefBased/>
  <w15:docId w15:val="{A221495A-AF07-43F0-A86B-BCC9B0F37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6D4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6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6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66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6D4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766D4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66D4"/>
    <w:rPr>
      <w:rFonts w:asciiTheme="majorHAnsi" w:eastAsiaTheme="majorEastAsia" w:hAnsiTheme="majorHAnsi" w:cstheme="majorBidi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766D4"/>
    <w:pPr>
      <w:spacing w:after="200" w:line="240" w:lineRule="auto"/>
    </w:pPr>
    <w:rPr>
      <w:i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766D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uiPriority w:val="22"/>
    <w:qFormat/>
    <w:rsid w:val="006766D4"/>
    <w:rPr>
      <w:b/>
      <w:bCs/>
    </w:rPr>
  </w:style>
  <w:style w:type="character" w:styleId="Emphasis">
    <w:name w:val="Emphasis"/>
    <w:basedOn w:val="DefaultParagraphFont"/>
    <w:uiPriority w:val="20"/>
    <w:qFormat/>
    <w:rsid w:val="006766D4"/>
    <w:rPr>
      <w:i/>
      <w:iCs/>
    </w:rPr>
  </w:style>
  <w:style w:type="paragraph" w:styleId="NoSpacing">
    <w:name w:val="No Spacing"/>
    <w:uiPriority w:val="1"/>
    <w:qFormat/>
    <w:rsid w:val="006766D4"/>
    <w:pPr>
      <w:spacing w:after="0" w:line="240" w:lineRule="auto"/>
    </w:pPr>
    <w:rPr>
      <w:sz w:val="24"/>
    </w:rPr>
  </w:style>
  <w:style w:type="paragraph" w:styleId="ListParagraph">
    <w:name w:val="List Paragraph"/>
    <w:basedOn w:val="Normal"/>
    <w:uiPriority w:val="34"/>
    <w:qFormat/>
    <w:rsid w:val="006766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7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44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B74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44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n Mears</dc:creator>
  <cp:keywords/>
  <dc:description/>
  <cp:lastModifiedBy>Paul Brindley</cp:lastModifiedBy>
  <cp:revision>4</cp:revision>
  <dcterms:created xsi:type="dcterms:W3CDTF">2020-12-18T13:02:00Z</dcterms:created>
  <dcterms:modified xsi:type="dcterms:W3CDTF">2021-03-06T10:17:00Z</dcterms:modified>
</cp:coreProperties>
</file>